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2B3" w:rsidRPr="002F6374" w:rsidRDefault="00770ED9" w:rsidP="002F6374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3</w:t>
      </w:r>
      <w:bookmarkStart w:id="0" w:name="_GoBack"/>
      <w:bookmarkEnd w:id="0"/>
      <w:r w:rsidR="00B812B3" w:rsidRPr="002F6374">
        <w:rPr>
          <w:rFonts w:asciiTheme="majorBidi" w:hAnsiTheme="majorBidi" w:cstheme="majorBidi"/>
          <w:b/>
          <w:bCs/>
          <w:sz w:val="24"/>
          <w:szCs w:val="24"/>
        </w:rPr>
        <w:t>: The frequency of use and desire to use mobile phone functionalities in asthma patients in terms of demographic variables (N=146)</w:t>
      </w:r>
    </w:p>
    <w:tbl>
      <w:tblPr>
        <w:tblStyle w:val="LightShading"/>
        <w:tblW w:w="14103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03"/>
        <w:gridCol w:w="3410"/>
        <w:gridCol w:w="1170"/>
        <w:gridCol w:w="1170"/>
        <w:gridCol w:w="1170"/>
        <w:gridCol w:w="1080"/>
        <w:gridCol w:w="1152"/>
        <w:gridCol w:w="1175"/>
        <w:gridCol w:w="1170"/>
        <w:gridCol w:w="1003"/>
      </w:tblGrid>
      <w:tr w:rsidR="00B812B3" w:rsidRPr="001559FC" w:rsidTr="00406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3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before="24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Demographic Variable</w:t>
            </w:r>
          </w:p>
        </w:tc>
        <w:tc>
          <w:tcPr>
            <w:tcW w:w="4590" w:type="dxa"/>
            <w:gridSpan w:val="4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4500" w:type="dxa"/>
            <w:gridSpan w:val="4"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Desi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B812B3" w:rsidRPr="001559FC" w:rsidTr="00406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3" w:type="dxa"/>
            <w:gridSpan w:val="2"/>
            <w:vMerge/>
            <w:shd w:val="clear" w:color="auto" w:fill="F2F2F2" w:themeFill="background1" w:themeFillShade="F2"/>
            <w:vAlign w:val="center"/>
          </w:tcPr>
          <w:p w:rsidR="00B812B3" w:rsidRPr="001559FC" w:rsidRDefault="00B812B3" w:rsidP="00406166">
            <w:pPr>
              <w:spacing w:before="24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ow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derat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:rsidR="00B812B3" w:rsidRPr="00CE4D06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4D06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ow</w:t>
            </w:r>
          </w:p>
        </w:tc>
        <w:tc>
          <w:tcPr>
            <w:tcW w:w="1175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derat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:rsidR="00B812B3" w:rsidRPr="00FB60B4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B60B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igh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:rsidR="00B812B3" w:rsidRPr="00CE4D06" w:rsidRDefault="00B812B3" w:rsidP="00406166">
            <w:pPr>
              <w:spacing w:before="24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E4D06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B812B3" w:rsidRPr="001559FC" w:rsidTr="004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3 (36.3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5 (38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3 (25.3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965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2 (68.1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 (8.8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23.1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716</w:t>
            </w:r>
          </w:p>
        </w:tc>
      </w:tr>
      <w:tr w:rsidR="00B812B3" w:rsidRPr="001559FC" w:rsidTr="00421F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38.2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38.2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3 (23.6)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7 (67.3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 (12.7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1 (20)</w:t>
            </w:r>
          </w:p>
        </w:tc>
        <w:tc>
          <w:tcPr>
            <w:tcW w:w="1003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4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5 and younger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7 (35.4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0 (41.7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1 (22.9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394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1 (64.6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10.4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2 (25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763</w:t>
            </w:r>
          </w:p>
        </w:tc>
      </w:tr>
      <w:tr w:rsidR="00B812B3" w:rsidRPr="001559FC" w:rsidTr="00421F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5 to 45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31.3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7 (40.3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9 (28.4)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4 (65.7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 (11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5 (22.4)</w:t>
            </w:r>
          </w:p>
        </w:tc>
        <w:tc>
          <w:tcPr>
            <w:tcW w:w="1003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4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45 and above 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6 (51.6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2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19.4)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4 (77.4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6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16.1)</w:t>
            </w:r>
          </w:p>
        </w:tc>
        <w:tc>
          <w:tcPr>
            <w:tcW w:w="1003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421FA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Less than bachelor’s degree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44.6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9 (29.2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7 (26.2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106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9 (75.4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9.2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0 (15.4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</w:tr>
      <w:tr w:rsidR="00B812B3" w:rsidRPr="001559FC" w:rsidTr="00DA3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Higher than bachelor’s degree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5 (30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7 (45.7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9 (23.5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0 (61.7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11.1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2 (27.2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ED18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322135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2135">
              <w:rPr>
                <w:rFonts w:asciiTheme="majorBidi" w:hAnsiTheme="majorBidi" w:cstheme="majorBidi"/>
                <w:sz w:val="24"/>
                <w:szCs w:val="24"/>
              </w:rPr>
              <w:t>Place of residence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City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3 (36.8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6 (38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5 (24.3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497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8 (68.1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4 (9.7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2 (22.2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ED18D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161</w:t>
            </w:r>
          </w:p>
        </w:tc>
      </w:tr>
      <w:tr w:rsidR="00B812B3" w:rsidRPr="001559FC" w:rsidTr="00ED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253F66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Village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50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50)</w:t>
            </w:r>
          </w:p>
        </w:tc>
        <w:tc>
          <w:tcPr>
            <w:tcW w:w="1080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50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50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3" w:type="dxa"/>
            <w:vMerge/>
            <w:shd w:val="clear" w:color="auto" w:fill="FFFFFF" w:themeFill="background1"/>
            <w:vAlign w:val="center"/>
          </w:tcPr>
          <w:p w:rsidR="00B812B3" w:rsidRPr="001559FC" w:rsidRDefault="00B812B3" w:rsidP="00ED18D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32213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B812B3" w:rsidP="00322135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>Severity of Asthma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 xml:space="preserve">Mild 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33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4 (38.7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7 (27.4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421FA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781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1 (66.1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14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2 (19.4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ED18DF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606</w:t>
            </w:r>
          </w:p>
        </w:tc>
      </w:tr>
      <w:tr w:rsidR="00B812B3" w:rsidRPr="001559FC" w:rsidTr="00DA3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6 (36.4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9 (43.2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20.5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1 (70.5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4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1 (25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DA31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42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21.4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35.7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8 (57.1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7.1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5 (35.7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DA3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Intermittent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28.6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57.1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14.3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57.1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 (14.3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28.6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DA31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Not known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47.4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6 (31.6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21.1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5 (78.9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0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 (10.5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12B3" w:rsidRPr="001559FC" w:rsidTr="00ED1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 w:val="restart"/>
            <w:shd w:val="clear" w:color="auto" w:fill="FFFFFF" w:themeFill="background1"/>
          </w:tcPr>
          <w:p w:rsidR="00B812B3" w:rsidRPr="00253F66" w:rsidRDefault="00B812B3" w:rsidP="00DB78E1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53F66">
              <w:rPr>
                <w:rFonts w:asciiTheme="majorBidi" w:hAnsiTheme="majorBidi" w:cstheme="majorBidi"/>
                <w:sz w:val="24"/>
                <w:szCs w:val="24"/>
              </w:rPr>
              <w:t xml:space="preserve">Duration </w:t>
            </w:r>
            <w:r w:rsidR="00DB78E1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253F66">
              <w:rPr>
                <w:rFonts w:asciiTheme="majorBidi" w:hAnsiTheme="majorBidi" w:cstheme="majorBidi"/>
                <w:sz w:val="24"/>
                <w:szCs w:val="24"/>
              </w:rPr>
              <w:t xml:space="preserve"> asthma</w:t>
            </w: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years and less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0 (33.6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7 (39.5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2 (26.9)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ED18D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174</w:t>
            </w: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78 (65.5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2 (10.1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9 (24.4)</w:t>
            </w:r>
          </w:p>
        </w:tc>
        <w:tc>
          <w:tcPr>
            <w:tcW w:w="1003" w:type="dxa"/>
            <w:vMerge w:val="restart"/>
            <w:shd w:val="clear" w:color="auto" w:fill="FFFFFF" w:themeFill="background1"/>
            <w:vAlign w:val="center"/>
          </w:tcPr>
          <w:p w:rsidR="00B812B3" w:rsidRPr="001559FC" w:rsidRDefault="00B812B3" w:rsidP="00ED18DF">
            <w:pPr>
              <w:spacing w:before="120"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0.321</w:t>
            </w:r>
          </w:p>
        </w:tc>
      </w:tr>
      <w:tr w:rsidR="00B812B3" w:rsidRPr="001559FC" w:rsidTr="00DA31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0" w:type="dxa"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0 years and longer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14 (51.9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9 (33.3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4 (14.8)</w:t>
            </w:r>
          </w:p>
        </w:tc>
        <w:tc>
          <w:tcPr>
            <w:tcW w:w="1080" w:type="dxa"/>
            <w:vMerge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21 (77.8)</w:t>
            </w:r>
          </w:p>
        </w:tc>
        <w:tc>
          <w:tcPr>
            <w:tcW w:w="1175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11.1)</w:t>
            </w:r>
          </w:p>
        </w:tc>
        <w:tc>
          <w:tcPr>
            <w:tcW w:w="1170" w:type="dxa"/>
            <w:shd w:val="clear" w:color="auto" w:fill="FFFFFF" w:themeFill="background1"/>
          </w:tcPr>
          <w:p w:rsidR="00B812B3" w:rsidRPr="001559FC" w:rsidRDefault="00B812B3" w:rsidP="00DA3158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559FC">
              <w:rPr>
                <w:rFonts w:asciiTheme="majorBidi" w:hAnsiTheme="majorBidi" w:cstheme="majorBidi"/>
                <w:sz w:val="24"/>
                <w:szCs w:val="24"/>
              </w:rPr>
              <w:t>3 (11.1)</w:t>
            </w:r>
          </w:p>
        </w:tc>
        <w:tc>
          <w:tcPr>
            <w:tcW w:w="1003" w:type="dxa"/>
            <w:vMerge/>
            <w:shd w:val="clear" w:color="auto" w:fill="FFFFFF" w:themeFill="background1"/>
          </w:tcPr>
          <w:p w:rsidR="00B812B3" w:rsidRPr="001559FC" w:rsidRDefault="00B812B3" w:rsidP="00406166">
            <w:pPr>
              <w:spacing w:before="120"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F4162" w:rsidRDefault="006F4162"/>
    <w:sectPr w:rsidR="006F4162" w:rsidSect="00B812B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4B20" w:rsidRDefault="00224B20" w:rsidP="002641DB">
      <w:pPr>
        <w:spacing w:after="0" w:line="240" w:lineRule="auto"/>
      </w:pPr>
      <w:r>
        <w:separator/>
      </w:r>
    </w:p>
  </w:endnote>
  <w:endnote w:type="continuationSeparator" w:id="0">
    <w:p w:rsidR="00224B20" w:rsidRDefault="00224B20" w:rsidP="00264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4773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1DB" w:rsidRDefault="00264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E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41DB" w:rsidRDefault="002641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4B20" w:rsidRDefault="00224B20" w:rsidP="002641DB">
      <w:pPr>
        <w:spacing w:after="0" w:line="240" w:lineRule="auto"/>
      </w:pPr>
      <w:r>
        <w:separator/>
      </w:r>
    </w:p>
  </w:footnote>
  <w:footnote w:type="continuationSeparator" w:id="0">
    <w:p w:rsidR="00224B20" w:rsidRDefault="00224B20" w:rsidP="00264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B3"/>
    <w:rsid w:val="00007BF9"/>
    <w:rsid w:val="00224B20"/>
    <w:rsid w:val="002641DB"/>
    <w:rsid w:val="002E32A4"/>
    <w:rsid w:val="002F6374"/>
    <w:rsid w:val="00321BA5"/>
    <w:rsid w:val="00322135"/>
    <w:rsid w:val="00421FAF"/>
    <w:rsid w:val="006F4162"/>
    <w:rsid w:val="00770ED9"/>
    <w:rsid w:val="009E1D8C"/>
    <w:rsid w:val="00B812B3"/>
    <w:rsid w:val="00DA3158"/>
    <w:rsid w:val="00DB78E1"/>
    <w:rsid w:val="00ED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5BDE2"/>
  <w15:chartTrackingRefBased/>
  <w15:docId w15:val="{2B426FA4-7A54-4FF7-8163-C510E42E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12B3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6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1DB"/>
  </w:style>
  <w:style w:type="paragraph" w:styleId="Footer">
    <w:name w:val="footer"/>
    <w:basedOn w:val="Normal"/>
    <w:link w:val="FooterChar"/>
    <w:uiPriority w:val="99"/>
    <w:unhideWhenUsed/>
    <w:rsid w:val="0026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han</dc:creator>
  <cp:keywords/>
  <dc:description/>
  <cp:lastModifiedBy>Reihan</cp:lastModifiedBy>
  <cp:revision>10</cp:revision>
  <dcterms:created xsi:type="dcterms:W3CDTF">2020-05-09T09:37:00Z</dcterms:created>
  <dcterms:modified xsi:type="dcterms:W3CDTF">2020-10-17T11:54:00Z</dcterms:modified>
</cp:coreProperties>
</file>